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DDC7C" w14:textId="5DE17B10" w:rsidR="005C32BD" w:rsidRPr="00650DFA" w:rsidRDefault="00146424">
      <w:pPr>
        <w:rPr>
          <w:rFonts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 xml:space="preserve">Supplementary </w:t>
      </w:r>
      <w:r w:rsidRPr="00F55681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>S8.</w:t>
      </w:r>
      <w:r w:rsidRPr="00F55681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 xml:space="preserve">  </w:t>
      </w:r>
      <w:r w:rsidRPr="0014642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Homologous haplotypes </w:t>
      </w:r>
      <w:r w:rsidRPr="00146424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A</w:t>
      </w:r>
      <w:r w:rsidRPr="0014642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to </w:t>
      </w:r>
      <w:r w:rsidRPr="00146424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MICB</w:t>
      </w:r>
      <w:r w:rsidRPr="0014642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(1.8 Mb) or </w:t>
      </w:r>
      <w:r w:rsidRPr="00146424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GPX5</w:t>
      </w:r>
      <w:r w:rsidRPr="0014642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to </w:t>
      </w:r>
      <w:r w:rsidRPr="00146424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MICB</w:t>
      </w:r>
      <w:r w:rsidRPr="0014642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(3 Mb).</w:t>
      </w:r>
    </w:p>
    <w:tbl>
      <w:tblPr>
        <w:tblpPr w:leftFromText="180" w:rightFromText="180" w:vertAnchor="page" w:horzAnchor="margin" w:tblpY="1786"/>
        <w:tblW w:w="22309" w:type="dxa"/>
        <w:tblLayout w:type="fixed"/>
        <w:tblLook w:val="04A0" w:firstRow="1" w:lastRow="0" w:firstColumn="1" w:lastColumn="0" w:noHBand="0" w:noVBand="1"/>
      </w:tblPr>
      <w:tblGrid>
        <w:gridCol w:w="792"/>
        <w:gridCol w:w="1295"/>
        <w:gridCol w:w="655"/>
        <w:gridCol w:w="253"/>
        <w:gridCol w:w="793"/>
        <w:gridCol w:w="870"/>
        <w:gridCol w:w="34"/>
        <w:gridCol w:w="513"/>
        <w:gridCol w:w="1418"/>
        <w:gridCol w:w="19"/>
        <w:gridCol w:w="851"/>
        <w:gridCol w:w="689"/>
        <w:gridCol w:w="1012"/>
        <w:gridCol w:w="547"/>
        <w:gridCol w:w="1154"/>
        <w:gridCol w:w="264"/>
        <w:gridCol w:w="1153"/>
        <w:gridCol w:w="264"/>
        <w:gridCol w:w="1154"/>
        <w:gridCol w:w="122"/>
        <w:gridCol w:w="1350"/>
        <w:gridCol w:w="87"/>
        <w:gridCol w:w="1559"/>
        <w:gridCol w:w="1418"/>
        <w:gridCol w:w="1417"/>
        <w:gridCol w:w="1276"/>
        <w:gridCol w:w="1350"/>
      </w:tblGrid>
      <w:tr w:rsidR="00650DFA" w:rsidRPr="00F55681" w14:paraId="4C005EEB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FCA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FF0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85EF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AD3E" w14:textId="77777777" w:rsidR="00650DFA" w:rsidRPr="00425FF6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r6 position (Mb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51D832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.5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EA9A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7FA21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72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71D8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.48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4B99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1.2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82E83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1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9DD" w14:textId="77777777" w:rsidR="00650DFA" w:rsidRPr="00F55681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7E4629DC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BF9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B7B0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B8AD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EA70" w14:textId="77777777" w:rsidR="00650DFA" w:rsidRPr="00425FF6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ock typ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8607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B55A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block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0C5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067B6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78AC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pha bock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4EAEF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im Cluster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45B475" w14:textId="77777777" w:rsidR="00650DFA" w:rsidRPr="00425FF6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Regulatory gen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8B9FB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 blo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4FA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000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50DFA" w:rsidRPr="00F55681" w14:paraId="54582375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D4A8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150F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CD18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588" w14:textId="77777777" w:rsidR="00650DFA" w:rsidRPr="00425FF6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ock 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51F1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654BB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D5D08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6C03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D72D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155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AC37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BB624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735BA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518AF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ABA5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AA0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06250811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EB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1C8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4DCE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87D0" w14:textId="6876892A" w:rsidR="00650DFA" w:rsidRPr="00650DFA" w:rsidRDefault="00650DFA" w:rsidP="00650DFA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 Rang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BEDDC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GPX5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0ECB5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ZNF311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o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5C926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ASiF</w:t>
            </w:r>
            <w:proofErr w:type="spellEnd"/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o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29822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LA-F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34EA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LA-J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E4CA4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HLA-E 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F0AD8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UC21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FBD16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HLA-C </w:t>
            </w: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CCF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F68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50DFA" w:rsidRPr="00F55681" w14:paraId="05FD5A80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86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E65F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A181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D9A6" w14:textId="01D57862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4BA26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ZNF3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645F4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ASiF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68F1C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LA-F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D0D8C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LA-J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D8EAC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LA-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73C04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UC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655F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DEABB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I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2B5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DD7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50DFA" w:rsidRPr="00F55681" w14:paraId="7AC51250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C2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CF2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4989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356C" w14:textId="77777777" w:rsidR="00650DFA" w:rsidRPr="00425FF6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ock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D41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06B79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00 k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7A0CD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00 k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0B9E2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 k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7CBAD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0 k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D64A4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70 k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ADBA5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90 k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90A48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6 k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C2E9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0 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1A9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73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50DFA" w:rsidRPr="00F55681" w14:paraId="0D4E044A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1C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7B57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BDE7" w14:textId="77777777" w:rsidR="00650DFA" w:rsidRPr="00F55681" w:rsidRDefault="00650DFA" w:rsidP="00650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7AD7" w14:textId="77777777" w:rsidR="00650DFA" w:rsidRPr="00425FF6" w:rsidRDefault="00650DFA" w:rsidP="00650DF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ange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4753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3FDFC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 - 5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3ADA5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00-1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991D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00-12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DE650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01-15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95DDC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501-1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28FBF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1-24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16F86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61-27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0390E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5F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47-2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B99" w14:textId="77777777" w:rsidR="00650DFA" w:rsidRPr="00425FF6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71A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50DFA" w:rsidRPr="00F55681" w14:paraId="71EC8FAE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3E96" w14:textId="1095A66C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b</w:t>
            </w:r>
          </w:p>
        </w:tc>
        <w:tc>
          <w:tcPr>
            <w:tcW w:w="585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D8EB" w14:textId="41281DA9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plotype Alleles a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8131" w14:textId="4032C237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EH</w:t>
            </w:r>
          </w:p>
        </w:tc>
        <w:tc>
          <w:tcPr>
            <w:tcW w:w="12190" w:type="dxa"/>
            <w:gridSpan w:val="14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C9628" w14:textId="5DAA8BAC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NPs in each block from A to H, crossovers (XO) between SNP poor regions (SPR) and SNP-rich regions (SRR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3A20" w14:textId="0EF23FC5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9CF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6C5C1ED6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0704" w14:textId="5024030B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E139" w14:textId="77777777" w:rsidR="00650DFA" w:rsidRPr="00AF710C" w:rsidRDefault="00650DFA" w:rsidP="00650DFA">
            <w:pPr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LA-A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0718" w14:textId="77777777" w:rsidR="00650DFA" w:rsidRPr="00AF710C" w:rsidRDefault="00650DFA" w:rsidP="00650DFA">
            <w:pPr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LA-C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3C65" w14:textId="77777777" w:rsidR="00650DFA" w:rsidRPr="00AF710C" w:rsidRDefault="00650DFA" w:rsidP="00650DFA">
            <w:pPr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LA-B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ABC2" w14:textId="6852812E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90" w:type="dxa"/>
            <w:gridSpan w:val="14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2291A5" w14:textId="7E852089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1866" w14:textId="77777777" w:rsidR="00650DFA" w:rsidRPr="00AF710C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1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B00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2B495A75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23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362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3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F7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2:01:03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708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7:02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246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DEE2" w14:textId="543E1BE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EE9" w14:textId="6DC1821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68B" w14:textId="33A8EBB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9CC0" w14:textId="7267EEBF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BD0" w14:textId="183F0DB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124" w14:textId="45FE4142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F1C" w14:textId="461A4CA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9E28" w14:textId="79FB8E0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4C1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9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9C8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30D04405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009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7C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3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AD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2:01:0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392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7:02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B3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C01" w14:textId="4284FAA3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6B0" w14:textId="0290135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F6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8D7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F5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93D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FB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CC09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C9A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2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199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*</w:t>
            </w:r>
          </w:p>
        </w:tc>
      </w:tr>
      <w:tr w:rsidR="00650DFA" w:rsidRPr="00F55681" w14:paraId="20152D55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3F7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03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3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2B8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2:01:0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156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7:02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DB0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0BC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8A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09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7C9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33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84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AF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CC1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D7C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8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374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3FCB894C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D27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9F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3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4AFC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2:01:0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F202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7:02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4D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34F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F7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1F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201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CE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F4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8C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1BF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5AC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7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620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6B44CB68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11E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ECC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3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95A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2:01:0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E19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7:02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9B3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CD9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006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6F5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9F0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508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E5C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B6E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0EE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EDE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2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D10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60060D92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FE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21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1209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2F8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8:01: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C40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4D42" w14:textId="65CB424F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B76" w14:textId="41BBBC8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7994" w14:textId="5A3C22C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0931" w14:textId="500E9AF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8240" w14:textId="5B5C90F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F34" w14:textId="0931F7E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4C4" w14:textId="5D00E84F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1C1B" w14:textId="06DCF4C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F6A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96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0D8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6CBD9D71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AE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44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874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513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8:01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2098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7B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CA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DDE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63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3B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1B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11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8D6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58E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3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5D2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02912B47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BD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CD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AE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BB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8:01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FA3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F9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0C6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83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220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6BD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64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C6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EC31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3EB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23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1D8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3A8EBB83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4B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50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6A3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01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8:01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A50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72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D85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08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48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4A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9C2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F0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B55E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BF5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8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0B1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58B91740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6CF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8B3D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638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0F0C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08:01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27A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523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D1D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08B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C48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2E2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CC0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59C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E47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125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63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3AF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0DCDB3C2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B1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62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30:02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01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704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8:01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F9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589" w14:textId="65A7DE4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CA7" w14:textId="7406E4B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23C" w14:textId="47803C2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365" w14:textId="1D90AD1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D3E" w14:textId="524C132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4F0" w14:textId="4B88B9C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BD6" w14:textId="574C00FA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E8C4D" w14:textId="19CE501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2D9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88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5FA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7CEEC042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D98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689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30:02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1A1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03C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8:01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351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B63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9BD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9AE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17B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76C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E1E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CE8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3EC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FAD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0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B37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7A6CB4A8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909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C49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4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355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5:02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313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51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CDB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1.x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9FB4" w14:textId="1AE2361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750A" w14:textId="7342577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C066" w14:textId="5321554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D2A3" w14:textId="40D16CB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78EE" w14:textId="3D44A63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F0167" w14:textId="0DA9378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9612" w14:textId="2FC38AE3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B1F96" w14:textId="7BB3E853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787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52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1ED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4C84B03C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84C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5203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4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170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5:02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ADB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51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CE5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1.x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0A4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8A7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3D0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70C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A60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504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DB4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4B8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E1C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7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21D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4EDFDCED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CF0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1D1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960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6:02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294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57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AC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0632" w14:textId="3FE4AB6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8DF2" w14:textId="4290034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5854" w14:textId="29D9ABF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5911" w14:textId="1EA78E1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D71C" w14:textId="1D02839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49A2" w14:textId="047DED2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7416" w14:textId="6E00A43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5E96" w14:textId="29A9067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7E3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84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59D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77D84050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51C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2E2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00E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6:02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9DE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57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34E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670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45D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423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19A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234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9EE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052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0030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124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2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663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766FE259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271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1B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17:02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B7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3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FA32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5:01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80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2.x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5912" w14:textId="546A8C8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FEE7" w14:textId="169EDE5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A508" w14:textId="67C425F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F7D3" w14:textId="6AF057D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4446" w14:textId="2166529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1D79" w14:textId="6D7AEDA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A850" w14:textId="1FFB089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DA8E" w14:textId="7C8641A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5D1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4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1D9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1ED37D81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6EE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CC5D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17:02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D3B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3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1BA2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5:01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D74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2.x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152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937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0FF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F2E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A45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8E2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40F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738A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131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21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456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54C32FBA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90F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F1B3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30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4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DD7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5:01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111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8AEC" w14:textId="4592977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6018" w14:textId="23C96F6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42D2" w14:textId="01C3544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64C8" w14:textId="3D83FDE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151E" w14:textId="0BB175C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C5CF" w14:textId="31FFDD0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92F4" w14:textId="3FCF6D4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39080" w14:textId="139FE97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740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1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636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785B2040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D85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B54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54ED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4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332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5:01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BC3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10F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0FF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7BA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BE7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D50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87E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3CE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16A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EF1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90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5C6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</w:t>
            </w:r>
          </w:p>
        </w:tc>
      </w:tr>
      <w:tr w:rsidR="00650DFA" w:rsidRPr="00F55681" w14:paraId="65BA7D06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3DF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43B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772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4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D1B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5:01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9AA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901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C97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53D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B547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 XO 2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180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&gt;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7FF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RR XO S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301D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B69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360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22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26C0" w14:textId="78CBC48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2</w:t>
            </w:r>
          </w:p>
        </w:tc>
      </w:tr>
      <w:tr w:rsidR="00650DFA" w:rsidRPr="00F55681" w14:paraId="22F7BD2B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30F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28C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33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4B3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8:02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C0C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4:02: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0E7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5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DE3" w14:textId="3C3E800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013" w14:textId="44C152A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9DE1" w14:textId="478C6B3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8453" w14:textId="70F91C2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37DA" w14:textId="1FBAE15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558D" w14:textId="5F6364C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D444" w14:textId="031EEE0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30F0" w14:textId="549E6F6A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20F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0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329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7D02E556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E20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045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33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DA6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8:02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686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4:02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630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5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F58E" w14:textId="5D250C6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1A68" w14:textId="715A970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EF1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CB2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8A2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FFF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1BCB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44C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 XO 16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0B5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23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DC6C" w14:textId="3B61A55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3</w:t>
            </w:r>
          </w:p>
        </w:tc>
      </w:tr>
      <w:tr w:rsidR="00650DFA" w:rsidRPr="00F55681" w14:paraId="56253415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06B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22C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29:02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127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6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330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3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0C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2B0" w14:textId="2C0FD4F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61A" w14:textId="7668E41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8E2D" w14:textId="3103053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426B" w14:textId="5BEC1E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D631" w14:textId="0C59B55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EF0B" w14:textId="688F8D7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3949" w14:textId="663328E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7985" w14:textId="53B43C5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882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20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34A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09A61600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EA2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18C2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29:02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E7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6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956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3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E0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43F4" w14:textId="447BD86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93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074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40D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994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2D8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BA3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0AB5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63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2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17F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679913F1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C03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B90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29:02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B05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6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10CD" w14:textId="5E2AD358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3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768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85D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7C2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3DE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8 X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E7A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49C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4BC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4F4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560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E7F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75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BD8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4</w:t>
            </w:r>
          </w:p>
        </w:tc>
      </w:tr>
      <w:tr w:rsidR="00650DFA" w:rsidRPr="00F55681" w14:paraId="17FE68FA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FE1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5D4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53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4:01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15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35:02: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E253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658B6" w14:textId="2BFAB993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644FE" w14:textId="4CAE17B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175F4" w14:textId="4DD1979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D587" w14:textId="7CB20F5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6540" w14:textId="56045ED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0D7D" w14:textId="00B83CB3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2198" w14:textId="36FD4E8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28BFF" w14:textId="2EBA976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B64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8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0A1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4171A226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EBD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EA6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1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53F3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4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590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35:02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9B6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0E46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6A4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SR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7139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RR X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12E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E97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EB0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239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F52B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88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8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5FE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5</w:t>
            </w:r>
          </w:p>
        </w:tc>
      </w:tr>
      <w:tr w:rsidR="00650DFA" w:rsidRPr="00F55681" w14:paraId="6C9A1E27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553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8E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65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1:02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6FA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27:05: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DE1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0D6C" w14:textId="474EB06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D0FC" w14:textId="30D2D19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92AFD" w14:textId="22BF43B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04C6" w14:textId="1E96276A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0A1B" w14:textId="0172D61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700C" w14:textId="2D8CF0C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45B7" w14:textId="12FCC3E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150A7" w14:textId="05F4453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E1F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3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D5F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60EC7111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B6C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C166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215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1:02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054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27:05: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905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5D1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A62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A169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8 XO 1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7D9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5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AEDE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2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9D8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gt;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044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E308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A2D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4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B9E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6</w:t>
            </w:r>
          </w:p>
        </w:tc>
      </w:tr>
      <w:tr w:rsidR="00650DFA" w:rsidRPr="00F55681" w14:paraId="7BDB2202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8D5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4BC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EA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2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1B7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2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1BD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F9DA" w14:textId="070FBAA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F0BF" w14:textId="0177E02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B8CFB" w14:textId="6EDE6389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387F" w14:textId="649D658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4CA3" w14:textId="054D0F9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BD4A" w14:textId="785CC183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A2EF" w14:textId="1978C9B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1AFF9" w14:textId="49DFF09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B4C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21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2D0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3E7E301C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96F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9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85D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8C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2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C7D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2:01: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B0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5A67" w14:textId="2F1E7D2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F09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CE0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6498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338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SR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B56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32A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RR X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5D80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AC4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92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20C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7a</w:t>
            </w:r>
          </w:p>
        </w:tc>
      </w:tr>
      <w:tr w:rsidR="00650DFA" w:rsidRPr="00F55681" w14:paraId="375DB479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766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BA77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1C6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2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C07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2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D61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456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RR XO SP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3CBA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R XO SRR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3DC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 X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FEC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5D0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957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811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5C8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3C4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7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263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7b</w:t>
            </w:r>
          </w:p>
        </w:tc>
      </w:tr>
      <w:tr w:rsidR="00650DFA" w:rsidRPr="00F55681" w14:paraId="557D9A10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564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73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D7E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801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8:01:01: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517A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8.x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FB3" w14:textId="3FB4B50F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66D" w14:textId="1292E382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7499D" w14:textId="282EAAA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F9F5" w14:textId="2155738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F164" w14:textId="663DD7F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4472" w14:textId="6D93C57F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AF50" w14:textId="590C8901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9177" w14:textId="50F0CC8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506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12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846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2356A6DC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385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79D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A444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7:01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A89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18:01:01: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8A71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8.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FFB4" w14:textId="40E3E0E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9600" w14:textId="01374FFE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2505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31B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5 XO 2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E29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SRR XO S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968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655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086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3CC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29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2EBC" w14:textId="4204697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8</w:t>
            </w:r>
          </w:p>
        </w:tc>
      </w:tr>
      <w:tr w:rsidR="00650DFA" w:rsidRPr="00F55681" w14:paraId="5D16EFC8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011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A26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24:02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46B2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2:02:02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9BFB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52:01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ABC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2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931D" w14:textId="3E4FAC5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AFDA" w14:textId="11925E72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722D3" w14:textId="373DE5A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D064" w14:textId="5CA0E26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8111" w14:textId="231A915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4305" w14:textId="4D467D1D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C220" w14:textId="243A987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51F04" w14:textId="76F7689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AAA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93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A0F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370A5DEA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B39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327F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24:02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040A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12:02:02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ADC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52:01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91F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2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7EB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EF5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EC34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6B52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4 XO 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FF5F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SRR XO S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5D3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F7E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82839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E67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87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BE8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9</w:t>
            </w:r>
          </w:p>
        </w:tc>
      </w:tr>
      <w:tr w:rsidR="00650DFA" w:rsidRPr="00F55681" w14:paraId="07A357C3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A7E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21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32A3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4:01:01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AE3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0:01: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42C7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8FE0" w14:textId="0C744984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77E70" w14:textId="64350CB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3E1F" w14:textId="6235B86C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DDEA" w14:textId="41F0EF4F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72BC1" w14:textId="53198F0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6B79" w14:textId="168FE305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CB11" w14:textId="2904FF8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F0F0" w14:textId="3FCA8C52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160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49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170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56571F44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8884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FE0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02:01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36B8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3:04:01:01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D4BC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0:01: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E57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11A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14D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D932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46D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3 XO 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43E2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16A23" w14:textId="5875EFD1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R XO S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7FE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O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3B94C" w14:textId="3F7E1073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 XO 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7B4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47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A83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0</w:t>
            </w:r>
          </w:p>
        </w:tc>
      </w:tr>
      <w:tr w:rsidR="00650DFA" w:rsidRPr="00F55681" w14:paraId="1E9194AF" w14:textId="77777777" w:rsidTr="00426CFB">
        <w:trPr>
          <w:trHeight w:val="227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47C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921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32:01:01</w:t>
            </w:r>
          </w:p>
        </w:tc>
        <w:tc>
          <w:tcPr>
            <w:tcW w:w="19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346E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2</w:t>
            </w:r>
          </w:p>
        </w:tc>
        <w:tc>
          <w:tcPr>
            <w:tcW w:w="19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C2C5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2:01:0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30A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x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7EAB" w14:textId="6249D85A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3F83" w14:textId="45FDE6F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A52D1" w14:textId="38924548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7E7AE" w14:textId="5E78B3CB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CA30" w14:textId="57966E60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7452" w14:textId="41154DD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24F" w14:textId="6957F956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A657" w14:textId="6F0535FA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490D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7 k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2B8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0DFA" w:rsidRPr="00F55681" w14:paraId="2227E00F" w14:textId="77777777" w:rsidTr="00426CFB">
        <w:trPr>
          <w:trHeight w:val="227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C67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2C69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*32:01:01</w:t>
            </w:r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75D0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*05:01:01:02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B0D9" w14:textId="77777777" w:rsidR="00650DFA" w:rsidRPr="00F55681" w:rsidRDefault="00650DFA" w:rsidP="00650DFA">
            <w:pPr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*44:02:01: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295C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4.x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6E8F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505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81FFB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7 X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C78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B29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R XO SR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07DE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RR XO SP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F23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B0605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R XO S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9FB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76 kb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2EA3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6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11</w:t>
            </w:r>
          </w:p>
        </w:tc>
      </w:tr>
      <w:tr w:rsidR="00650DFA" w:rsidRPr="00F55681" w14:paraId="5BBB4992" w14:textId="77777777" w:rsidTr="00426CFB">
        <w:trPr>
          <w:gridAfter w:val="6"/>
          <w:wAfter w:w="7107" w:type="dxa"/>
          <w:trHeight w:val="320"/>
        </w:trPr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65CF" w14:textId="77777777" w:rsidR="00650DFA" w:rsidRPr="00F55681" w:rsidRDefault="00650DFA" w:rsidP="00650DFA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6C7" w14:textId="77777777" w:rsidR="00650DFA" w:rsidRPr="00F55681" w:rsidRDefault="00650DFA" w:rsidP="00650DFA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1A1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F65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7B6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D32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3CE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F02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9E8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2C60" w14:textId="77777777" w:rsidR="00650DFA" w:rsidRPr="00F55681" w:rsidRDefault="00650DFA" w:rsidP="00650DFA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5286705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55B313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6F7B6E87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1CE7E835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05B62D1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6E94FAD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18BB543F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3CF98D5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667CF9A8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08363ED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0B2FAB20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18AA14D8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060AAF17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06BA2517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7C6669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19015CC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61385AEA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F9FEFE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095F10A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4D4286D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F095E23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AA6C387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74620DA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AC486B4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16BE8A3F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B6CD344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8BC8F9F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69965EB4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7317E745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29507CD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772B1EB7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FA8634A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8772503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C9DA27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7E33A316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0408EDC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0B18B2F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76CB964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5446A24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6832447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7AF1B81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07DC38E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45A5825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1D7B351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5FFA725F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E07B48F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CEE17F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65A9B381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651F6B6A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7B4792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6CD36AE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0476FF1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331B730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77EC1FC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37C36323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01B9BAD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5C8B061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4AD20572" w14:textId="77777777" w:rsidR="00650DFA" w:rsidRDefault="00650DFA" w:rsidP="00650DFA">
      <w:pPr>
        <w:rPr>
          <w:rFonts w:cs="Times New Roman"/>
          <w:sz w:val="20"/>
          <w:szCs w:val="20"/>
        </w:rPr>
      </w:pPr>
    </w:p>
    <w:p w14:paraId="2A0BE510" w14:textId="7627B1F0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*Ps1. SNP-poor homologous nucleotide sequence pairs with no XO across ~3 Mb from GPX5 to MICB.</w:t>
      </w:r>
    </w:p>
    <w:p w14:paraId="255F6304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Ps2.  XO in Block D from SRR to SPR at 1235407 G/T within Charlie20 at the telomeric end of the F segment and 1.2 kb centromeric of LTR16b at the start of the V segment.</w:t>
      </w:r>
    </w:p>
    <w:p w14:paraId="57665FE0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 XO in block F from SRR to SPR at 2269096 T/C within a </w:t>
      </w:r>
      <w:proofErr w:type="spellStart"/>
      <w:r w:rsidRPr="00650DFA">
        <w:rPr>
          <w:rFonts w:cs="Times New Roman"/>
          <w:sz w:val="20"/>
          <w:szCs w:val="20"/>
        </w:rPr>
        <w:t>Dnase</w:t>
      </w:r>
      <w:proofErr w:type="spellEnd"/>
      <w:r w:rsidRPr="00650DFA">
        <w:rPr>
          <w:rFonts w:cs="Times New Roman"/>
          <w:sz w:val="20"/>
          <w:szCs w:val="20"/>
        </w:rPr>
        <w:t xml:space="preserve"> cluster (UCSC browser) between L1 and the LTR MER50 and within or near to LINC00243.</w:t>
      </w:r>
    </w:p>
    <w:p w14:paraId="0D7902E6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Ps3. XO in block H from SPR to SRR at 2893301 T/C within ERV3-16A3_I (HCP5) between MICA and MICB.</w:t>
      </w:r>
    </w:p>
    <w:p w14:paraId="7670E1F5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Ps4. XO in block C SRR to SPR at 1091424 T/A within MER20B between GABBR1 and MOG genes. MICB in block H not included in analysis.</w:t>
      </w:r>
    </w:p>
    <w:p w14:paraId="63995AE1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Ps5. XO in block C SRR to SNP at 645798 C/T within </w:t>
      </w:r>
      <w:proofErr w:type="spellStart"/>
      <w:r w:rsidRPr="00650DFA">
        <w:rPr>
          <w:rFonts w:cs="Times New Roman"/>
          <w:sz w:val="20"/>
          <w:szCs w:val="20"/>
        </w:rPr>
        <w:t>AluSx</w:t>
      </w:r>
      <w:proofErr w:type="spellEnd"/>
      <w:r w:rsidRPr="00650DFA">
        <w:rPr>
          <w:rFonts w:cs="Times New Roman"/>
          <w:sz w:val="20"/>
          <w:szCs w:val="20"/>
        </w:rPr>
        <w:t xml:space="preserve"> adjoining MER20B between GABR1 and MOG genes. </w:t>
      </w:r>
    </w:p>
    <w:p w14:paraId="0D4052B7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Ps6. XO in block C SRR to SNP at 1064633 GA within </w:t>
      </w:r>
      <w:proofErr w:type="spellStart"/>
      <w:r w:rsidRPr="00650DFA">
        <w:rPr>
          <w:rFonts w:cs="Times New Roman"/>
          <w:sz w:val="20"/>
          <w:szCs w:val="20"/>
        </w:rPr>
        <w:t>AluY</w:t>
      </w:r>
      <w:proofErr w:type="spellEnd"/>
      <w:r w:rsidRPr="00650DFA">
        <w:rPr>
          <w:rFonts w:cs="Times New Roman"/>
          <w:sz w:val="20"/>
          <w:szCs w:val="20"/>
        </w:rPr>
        <w:t xml:space="preserve"> adjoining LTR39 between OR2H2 and GABBR1 genes. </w:t>
      </w:r>
    </w:p>
    <w:p w14:paraId="77B1FC50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Ps7a. XO from SPR to SRR at 1532538 T/C near TRIM31 and then a transition to SPR at 2548584 C/T near PSORORS1C1.</w:t>
      </w:r>
    </w:p>
    <w:p w14:paraId="02296DFF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Ps7b. Three XO in the OR blocks: 166359 A/G in HERK-int between ZBED and TRIM27 genes, 844903 A/G between OR12D3 and OR12D2 genes, and 1045240 C/A in MER47 at 3' OR2H2. </w:t>
      </w:r>
    </w:p>
    <w:p w14:paraId="0A6D7687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Ps8. XO in block D SRR to SPR at 198913 G/T within Charlie20 of F segment and near the boundary of the V segment. XO in block E SPR to SRR at 513915 G/C in MLT1C2 until XO at 760342 G/A.</w:t>
      </w:r>
    </w:p>
    <w:p w14:paraId="2468D6F0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Ps9. XO in block D SRR to SPR at 1220877 C/G within Tigger1 at the boundary of the F and V segments. XO from SPR to SRR at 1643220 A/G within THE1 element near HLA-L/TRIM39, and XO from SRR to SPR within SVA-ER </w:t>
      </w:r>
    </w:p>
    <w:p w14:paraId="650A8101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Ps10. XO in block D SRR to SPR at 1037893 T/G within Charlie20 of F segment.  XO in block F SPR to SRR at 2020192 A/C between L1ME1 and </w:t>
      </w:r>
      <w:proofErr w:type="spellStart"/>
      <w:r w:rsidRPr="00650DFA">
        <w:rPr>
          <w:rFonts w:cs="Times New Roman"/>
          <w:sz w:val="20"/>
          <w:szCs w:val="20"/>
        </w:rPr>
        <w:t>MamGypLTR</w:t>
      </w:r>
      <w:proofErr w:type="spellEnd"/>
      <w:r w:rsidRPr="00650DFA">
        <w:rPr>
          <w:rFonts w:cs="Times New Roman"/>
          <w:sz w:val="20"/>
          <w:szCs w:val="20"/>
        </w:rPr>
        <w:t xml:space="preserve"> near HCG20.</w:t>
      </w:r>
    </w:p>
    <w:p w14:paraId="5F03ED6C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near HLA-E gene. XO in block G SRR to SPR at 2273704 A/G between L2 and </w:t>
      </w:r>
      <w:proofErr w:type="spellStart"/>
      <w:r w:rsidRPr="00650DFA">
        <w:rPr>
          <w:rFonts w:cs="Times New Roman"/>
          <w:sz w:val="20"/>
          <w:szCs w:val="20"/>
        </w:rPr>
        <w:t>AluY</w:t>
      </w:r>
      <w:proofErr w:type="spellEnd"/>
      <w:r w:rsidRPr="00650DFA">
        <w:rPr>
          <w:rFonts w:cs="Times New Roman"/>
          <w:sz w:val="20"/>
          <w:szCs w:val="20"/>
        </w:rPr>
        <w:t xml:space="preserve"> near MUC22. XO in block H at 2693882 T/C within SVA-HC insertion (6.8 kb from LTR16B and 2.6 kb from THE1C) located between MICA and MICB.</w:t>
      </w:r>
    </w:p>
    <w:p w14:paraId="34B83987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Ps11. XO in block C SRR to SPR at </w:t>
      </w:r>
      <w:proofErr w:type="gramStart"/>
      <w:r w:rsidRPr="00650DFA">
        <w:rPr>
          <w:rFonts w:cs="Times New Roman"/>
          <w:sz w:val="20"/>
          <w:szCs w:val="20"/>
        </w:rPr>
        <w:t>1106547  T</w:t>
      </w:r>
      <w:proofErr w:type="gramEnd"/>
      <w:r w:rsidRPr="00650DFA">
        <w:rPr>
          <w:rFonts w:cs="Times New Roman"/>
          <w:sz w:val="20"/>
          <w:szCs w:val="20"/>
        </w:rPr>
        <w:t>/C between GABR1 and MOG genes. XO in block E at 1786326 T/C in the region of HLA-N &amp; UBQLN1P1/MICC; XO in block F at 2383487 A/G in the region between DPCR and MUC21.</w:t>
      </w:r>
    </w:p>
    <w:p w14:paraId="1A83BC19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>XO in block H SPR to SRR at 2864012 G/A between L1ME and MER5A and telomeric of MICA.</w:t>
      </w:r>
    </w:p>
    <w:p w14:paraId="4AD3CC92" w14:textId="77777777" w:rsidR="00650DFA" w:rsidRPr="00650DFA" w:rsidRDefault="00650DFA" w:rsidP="00650DFA">
      <w:pPr>
        <w:rPr>
          <w:rFonts w:cs="Times New Roman"/>
          <w:sz w:val="20"/>
          <w:szCs w:val="20"/>
        </w:rPr>
      </w:pPr>
      <w:r w:rsidRPr="00650DFA">
        <w:rPr>
          <w:rFonts w:cs="Times New Roman"/>
          <w:sz w:val="20"/>
          <w:szCs w:val="20"/>
        </w:rPr>
        <w:t xml:space="preserve">CEH, conserved extended haplotypes adapted from </w:t>
      </w:r>
      <w:proofErr w:type="spellStart"/>
      <w:r w:rsidRPr="00650DFA">
        <w:rPr>
          <w:rFonts w:cs="Times New Roman"/>
          <w:sz w:val="20"/>
          <w:szCs w:val="20"/>
        </w:rPr>
        <w:t>Dorak</w:t>
      </w:r>
      <w:proofErr w:type="spellEnd"/>
      <w:r w:rsidRPr="00650DFA">
        <w:rPr>
          <w:rFonts w:cs="Times New Roman"/>
          <w:sz w:val="20"/>
          <w:szCs w:val="20"/>
        </w:rPr>
        <w:t xml:space="preserve"> et al (2006); XO is crossover, SPR is SNP poor region and SRR is SNP rich region. Sequence alignments between different </w:t>
      </w:r>
      <w:proofErr w:type="spellStart"/>
      <w:r w:rsidRPr="00650DFA">
        <w:rPr>
          <w:rFonts w:cs="Times New Roman"/>
          <w:sz w:val="20"/>
          <w:szCs w:val="20"/>
        </w:rPr>
        <w:t>LabID</w:t>
      </w:r>
      <w:proofErr w:type="spellEnd"/>
      <w:r w:rsidRPr="00650DFA">
        <w:rPr>
          <w:rFonts w:cs="Times New Roman"/>
          <w:sz w:val="20"/>
          <w:szCs w:val="20"/>
        </w:rPr>
        <w:t xml:space="preserve"> are blocked, </w:t>
      </w:r>
      <w:proofErr w:type="spellStart"/>
      <w:r w:rsidRPr="00650DFA">
        <w:rPr>
          <w:rFonts w:cs="Times New Roman"/>
          <w:sz w:val="20"/>
          <w:szCs w:val="20"/>
        </w:rPr>
        <w:t>eg</w:t>
      </w:r>
      <w:proofErr w:type="spellEnd"/>
      <w:r w:rsidRPr="00650DFA">
        <w:rPr>
          <w:rFonts w:cs="Times New Roman"/>
          <w:sz w:val="20"/>
          <w:szCs w:val="20"/>
        </w:rPr>
        <w:t>, LabID4 was aligned against 6, 51, 75, 90 in the top block.</w:t>
      </w:r>
    </w:p>
    <w:p w14:paraId="60EE8FC4" w14:textId="77777777" w:rsidR="00650DFA" w:rsidRPr="00425FF6" w:rsidRDefault="00650DFA" w:rsidP="00650DFA"/>
    <w:sectPr w:rsidR="00650DFA" w:rsidRPr="00425FF6" w:rsidSect="00F55681">
      <w:pgSz w:w="26440" w:h="3168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B8757" w14:textId="77777777" w:rsidR="00E752E2" w:rsidRDefault="00E752E2" w:rsidP="00425FF6">
      <w:r>
        <w:separator/>
      </w:r>
    </w:p>
  </w:endnote>
  <w:endnote w:type="continuationSeparator" w:id="0">
    <w:p w14:paraId="3C31293E" w14:textId="77777777" w:rsidR="00E752E2" w:rsidRDefault="00E752E2" w:rsidP="00425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936ECB" w14:textId="77777777" w:rsidR="00E752E2" w:rsidRDefault="00E752E2" w:rsidP="00425FF6">
      <w:r>
        <w:separator/>
      </w:r>
    </w:p>
  </w:footnote>
  <w:footnote w:type="continuationSeparator" w:id="0">
    <w:p w14:paraId="479D3DF5" w14:textId="77777777" w:rsidR="00E752E2" w:rsidRDefault="00E752E2" w:rsidP="00425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81"/>
    <w:rsid w:val="000C4C7F"/>
    <w:rsid w:val="000E410C"/>
    <w:rsid w:val="00146424"/>
    <w:rsid w:val="001D7A3B"/>
    <w:rsid w:val="00425FF6"/>
    <w:rsid w:val="00426CFB"/>
    <w:rsid w:val="004611AE"/>
    <w:rsid w:val="005C32BD"/>
    <w:rsid w:val="00650DFA"/>
    <w:rsid w:val="0068680C"/>
    <w:rsid w:val="00AF710C"/>
    <w:rsid w:val="00E752E2"/>
    <w:rsid w:val="00F5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60EADB"/>
  <w15:chartTrackingRefBased/>
  <w15:docId w15:val="{15FE63BA-DA85-924E-9FEB-80D308C2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56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681"/>
    <w:rPr>
      <w:color w:val="954F72"/>
      <w:u w:val="single"/>
    </w:rPr>
  </w:style>
  <w:style w:type="paragraph" w:customStyle="1" w:styleId="msonormal0">
    <w:name w:val="msonormal"/>
    <w:basedOn w:val="Normal"/>
    <w:rsid w:val="00F55681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font5">
    <w:name w:val="font5"/>
    <w:basedOn w:val="Normal"/>
    <w:rsid w:val="00F55681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F55681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F55681"/>
    <w:pP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64">
    <w:name w:val="xl64"/>
    <w:basedOn w:val="Normal"/>
    <w:rsid w:val="00F55681"/>
    <w:pPr>
      <w:spacing w:before="100" w:beforeAutospacing="1" w:after="100" w:afterAutospacing="1"/>
      <w:jc w:val="center"/>
    </w:pPr>
    <w:rPr>
      <w:rFonts w:eastAsia="Times New Roman" w:cs="Times New Roman"/>
      <w:i/>
      <w:iCs/>
      <w:lang w:eastAsia="en-GB"/>
    </w:rPr>
  </w:style>
  <w:style w:type="paragraph" w:customStyle="1" w:styleId="xl65">
    <w:name w:val="xl65"/>
    <w:basedOn w:val="Normal"/>
    <w:rsid w:val="00F55681"/>
    <w:pP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66">
    <w:name w:val="xl66"/>
    <w:basedOn w:val="Normal"/>
    <w:rsid w:val="00F5568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67">
    <w:name w:val="xl67"/>
    <w:basedOn w:val="Normal"/>
    <w:rsid w:val="00F55681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F5568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69">
    <w:name w:val="xl69"/>
    <w:basedOn w:val="Normal"/>
    <w:rsid w:val="00F5568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F5568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F5568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F5568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73">
    <w:name w:val="xl73"/>
    <w:basedOn w:val="Normal"/>
    <w:rsid w:val="00F556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F55681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75">
    <w:name w:val="xl75"/>
    <w:basedOn w:val="Normal"/>
    <w:rsid w:val="00F5568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F5568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F55681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F55681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F55681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80">
    <w:name w:val="xl80"/>
    <w:basedOn w:val="Normal"/>
    <w:rsid w:val="00F55681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F5568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82">
    <w:name w:val="xl82"/>
    <w:basedOn w:val="Normal"/>
    <w:rsid w:val="00F5568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83">
    <w:name w:val="xl83"/>
    <w:basedOn w:val="Normal"/>
    <w:rsid w:val="00F55681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F55681"/>
    <w:pP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F55681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F55681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F5568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F556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F556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F55681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F55681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F55681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F5568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F5568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F5568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F556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03">
    <w:name w:val="xl103"/>
    <w:basedOn w:val="Normal"/>
    <w:rsid w:val="00F5568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04">
    <w:name w:val="xl104"/>
    <w:basedOn w:val="Normal"/>
    <w:rsid w:val="00F55681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5">
    <w:name w:val="xl105"/>
    <w:basedOn w:val="Normal"/>
    <w:rsid w:val="00F5568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F5568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F556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F5568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F556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10">
    <w:name w:val="xl110"/>
    <w:basedOn w:val="Normal"/>
    <w:rsid w:val="00F55681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11">
    <w:name w:val="xl111"/>
    <w:basedOn w:val="Normal"/>
    <w:rsid w:val="00F55681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12">
    <w:name w:val="xl112"/>
    <w:basedOn w:val="Normal"/>
    <w:rsid w:val="00F55681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13">
    <w:name w:val="xl113"/>
    <w:basedOn w:val="Normal"/>
    <w:rsid w:val="00F5568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4">
    <w:name w:val="xl114"/>
    <w:basedOn w:val="Normal"/>
    <w:rsid w:val="00F5568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F556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F5568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17">
    <w:name w:val="xl117"/>
    <w:basedOn w:val="Normal"/>
    <w:rsid w:val="00F55681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18">
    <w:name w:val="xl118"/>
    <w:basedOn w:val="Normal"/>
    <w:rsid w:val="00F5568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9">
    <w:name w:val="xl119"/>
    <w:basedOn w:val="Normal"/>
    <w:rsid w:val="00F5568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20">
    <w:name w:val="xl120"/>
    <w:basedOn w:val="Normal"/>
    <w:rsid w:val="00F556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21">
    <w:name w:val="xl121"/>
    <w:basedOn w:val="Normal"/>
    <w:rsid w:val="00F55681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22">
    <w:name w:val="xl122"/>
    <w:basedOn w:val="Normal"/>
    <w:rsid w:val="00F55681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23">
    <w:name w:val="xl123"/>
    <w:basedOn w:val="Normal"/>
    <w:rsid w:val="00F5568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24">
    <w:name w:val="xl124"/>
    <w:basedOn w:val="Normal"/>
    <w:rsid w:val="00F55681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25">
    <w:name w:val="xl125"/>
    <w:basedOn w:val="Normal"/>
    <w:rsid w:val="00F556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26">
    <w:name w:val="xl126"/>
    <w:basedOn w:val="Normal"/>
    <w:rsid w:val="00F55681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27">
    <w:name w:val="xl127"/>
    <w:basedOn w:val="Normal"/>
    <w:rsid w:val="00F55681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28">
    <w:name w:val="xl128"/>
    <w:basedOn w:val="Normal"/>
    <w:rsid w:val="00F55681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29">
    <w:name w:val="xl129"/>
    <w:basedOn w:val="Normal"/>
    <w:rsid w:val="00F556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0">
    <w:name w:val="xl130"/>
    <w:basedOn w:val="Normal"/>
    <w:rsid w:val="00F55681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31">
    <w:name w:val="xl131"/>
    <w:basedOn w:val="Normal"/>
    <w:rsid w:val="00F55681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32">
    <w:name w:val="xl132"/>
    <w:basedOn w:val="Normal"/>
    <w:rsid w:val="00F55681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33">
    <w:name w:val="xl133"/>
    <w:basedOn w:val="Normal"/>
    <w:rsid w:val="00F55681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4">
    <w:name w:val="xl134"/>
    <w:basedOn w:val="Normal"/>
    <w:rsid w:val="00F55681"/>
    <w:pPr>
      <w:pBdr>
        <w:top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5">
    <w:name w:val="xl135"/>
    <w:basedOn w:val="Normal"/>
    <w:rsid w:val="00F55681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6">
    <w:name w:val="xl136"/>
    <w:basedOn w:val="Normal"/>
    <w:rsid w:val="00F55681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7">
    <w:name w:val="xl137"/>
    <w:basedOn w:val="Normal"/>
    <w:rsid w:val="00F55681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8">
    <w:name w:val="xl138"/>
    <w:basedOn w:val="Normal"/>
    <w:rsid w:val="00F55681"/>
    <w:pPr>
      <w:pBdr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39">
    <w:name w:val="xl139"/>
    <w:basedOn w:val="Normal"/>
    <w:rsid w:val="00F556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40">
    <w:name w:val="xl140"/>
    <w:basedOn w:val="Normal"/>
    <w:rsid w:val="00F5568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41">
    <w:name w:val="xl141"/>
    <w:basedOn w:val="Normal"/>
    <w:rsid w:val="00F55681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42">
    <w:name w:val="xl142"/>
    <w:basedOn w:val="Normal"/>
    <w:rsid w:val="00F5568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43">
    <w:name w:val="xl143"/>
    <w:basedOn w:val="Normal"/>
    <w:rsid w:val="00F55681"/>
    <w:pPr>
      <w:pBdr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44">
    <w:name w:val="xl144"/>
    <w:basedOn w:val="Normal"/>
    <w:rsid w:val="00F55681"/>
    <w:pPr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45">
    <w:name w:val="xl145"/>
    <w:basedOn w:val="Normal"/>
    <w:rsid w:val="00F55681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46">
    <w:name w:val="xl146"/>
    <w:basedOn w:val="Normal"/>
    <w:rsid w:val="00F55681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eastAsia="en-GB"/>
    </w:rPr>
  </w:style>
  <w:style w:type="paragraph" w:customStyle="1" w:styleId="xl147">
    <w:name w:val="xl147"/>
    <w:basedOn w:val="Normal"/>
    <w:rsid w:val="00F55681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48">
    <w:name w:val="xl148"/>
    <w:basedOn w:val="Normal"/>
    <w:rsid w:val="00F55681"/>
    <w:pP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49">
    <w:name w:val="xl149"/>
    <w:basedOn w:val="Normal"/>
    <w:rsid w:val="00F5568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50">
    <w:name w:val="xl150"/>
    <w:basedOn w:val="Normal"/>
    <w:rsid w:val="00F5568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51">
    <w:name w:val="xl151"/>
    <w:basedOn w:val="Normal"/>
    <w:rsid w:val="00F55681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52">
    <w:name w:val="xl152"/>
    <w:basedOn w:val="Normal"/>
    <w:rsid w:val="00F55681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53">
    <w:name w:val="xl153"/>
    <w:basedOn w:val="Normal"/>
    <w:rsid w:val="00F556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54">
    <w:name w:val="xl154"/>
    <w:basedOn w:val="Normal"/>
    <w:rsid w:val="00F5568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55">
    <w:name w:val="xl155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56">
    <w:name w:val="xl156"/>
    <w:basedOn w:val="Normal"/>
    <w:rsid w:val="00F55681"/>
    <w:pPr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57">
    <w:name w:val="xl157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58">
    <w:name w:val="xl158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59">
    <w:name w:val="xl159"/>
    <w:basedOn w:val="Normal"/>
    <w:rsid w:val="00F55681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60">
    <w:name w:val="xl160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61">
    <w:name w:val="xl161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62">
    <w:name w:val="xl162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63">
    <w:name w:val="xl163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6DCE4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64">
    <w:name w:val="xl164"/>
    <w:basedOn w:val="Normal"/>
    <w:rsid w:val="00F55681"/>
    <w:pP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65">
    <w:name w:val="xl165"/>
    <w:basedOn w:val="Normal"/>
    <w:rsid w:val="00F556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66">
    <w:name w:val="xl166"/>
    <w:basedOn w:val="Normal"/>
    <w:rsid w:val="00F556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67">
    <w:name w:val="xl167"/>
    <w:basedOn w:val="Normal"/>
    <w:rsid w:val="00F556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68">
    <w:name w:val="xl168"/>
    <w:basedOn w:val="Normal"/>
    <w:rsid w:val="00F5568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69">
    <w:name w:val="xl169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0">
    <w:name w:val="xl170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1">
    <w:name w:val="xl171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2">
    <w:name w:val="xl172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3">
    <w:name w:val="xl173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74">
    <w:name w:val="xl174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5">
    <w:name w:val="xl175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6">
    <w:name w:val="xl176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77">
    <w:name w:val="xl177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8">
    <w:name w:val="xl178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79">
    <w:name w:val="xl179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80">
    <w:name w:val="xl180"/>
    <w:basedOn w:val="Normal"/>
    <w:rsid w:val="00F55681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eastAsia="en-GB"/>
    </w:rPr>
  </w:style>
  <w:style w:type="paragraph" w:customStyle="1" w:styleId="xl181">
    <w:name w:val="xl181"/>
    <w:basedOn w:val="Normal"/>
    <w:rsid w:val="00F5568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82">
    <w:name w:val="xl182"/>
    <w:basedOn w:val="Normal"/>
    <w:rsid w:val="00F5568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en-GB"/>
    </w:rPr>
  </w:style>
  <w:style w:type="paragraph" w:customStyle="1" w:styleId="xl183">
    <w:name w:val="xl183"/>
    <w:basedOn w:val="Normal"/>
    <w:rsid w:val="00F556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84">
    <w:name w:val="xl184"/>
    <w:basedOn w:val="Normal"/>
    <w:rsid w:val="00F5568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85">
    <w:name w:val="xl185"/>
    <w:basedOn w:val="Normal"/>
    <w:rsid w:val="00F55681"/>
    <w:pPr>
      <w:pBdr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25F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5FF6"/>
  </w:style>
  <w:style w:type="paragraph" w:styleId="Footer">
    <w:name w:val="footer"/>
    <w:basedOn w:val="Normal"/>
    <w:link w:val="FooterChar"/>
    <w:uiPriority w:val="99"/>
    <w:unhideWhenUsed/>
    <w:rsid w:val="00425F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5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0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2</Words>
  <Characters>5484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3</cp:revision>
  <cp:lastPrinted>2020-07-13T09:09:00Z</cp:lastPrinted>
  <dcterms:created xsi:type="dcterms:W3CDTF">2020-07-23T06:30:00Z</dcterms:created>
  <dcterms:modified xsi:type="dcterms:W3CDTF">2020-07-24T14:08:00Z</dcterms:modified>
</cp:coreProperties>
</file>